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E91CB" w14:textId="603EC076" w:rsidR="003874A1" w:rsidRPr="003874A1" w:rsidRDefault="003874A1" w:rsidP="003874A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874A1">
        <w:rPr>
          <w:rFonts w:ascii="Times New Roman" w:hAnsi="Times New Roman" w:cs="Times New Roman"/>
          <w:b/>
          <w:bCs/>
        </w:rPr>
        <w:t>S1 Text. Search strategy.</w:t>
      </w:r>
    </w:p>
    <w:p w14:paraId="3B7BE254" w14:textId="77777777" w:rsidR="003874A1" w:rsidRPr="003874A1" w:rsidRDefault="003874A1" w:rsidP="003874A1">
      <w:pPr>
        <w:rPr>
          <w:rFonts w:ascii="Times New Roman" w:hAnsi="Times New Roman" w:cs="Times New Roman"/>
        </w:rPr>
      </w:pPr>
    </w:p>
    <w:p w14:paraId="3442E655" w14:textId="1AA6723B" w:rsidR="000D0D33" w:rsidRPr="003874A1" w:rsidRDefault="003874A1" w:rsidP="003874A1">
      <w:pPr>
        <w:rPr>
          <w:rFonts w:ascii="Times New Roman" w:hAnsi="Times New Roman" w:cs="Times New Roman"/>
        </w:rPr>
      </w:pPr>
      <w:r w:rsidRPr="003874A1">
        <w:rPr>
          <w:rFonts w:ascii="Times New Roman" w:hAnsi="Times New Roman" w:cs="Times New Roman"/>
        </w:rPr>
        <w:t>(Infant[Mesh] OR "Child, Preschool"[Mesh] OR infant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infant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infant’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neonat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neonate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neonat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newborn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new born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baby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babie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toddler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toddler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toddlerhood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reschool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</w:t>
      </w:r>
      <w:proofErr w:type="spellStart"/>
      <w:r w:rsidRPr="003874A1">
        <w:rPr>
          <w:rFonts w:ascii="Times New Roman" w:hAnsi="Times New Roman" w:cs="Times New Roman"/>
        </w:rPr>
        <w:t>pre school</w:t>
      </w:r>
      <w:proofErr w:type="spellEnd"/>
      <w:r w:rsidRPr="003874A1">
        <w:rPr>
          <w:rFonts w:ascii="Times New Roman" w:hAnsi="Times New Roman" w:cs="Times New Roman"/>
        </w:rPr>
        <w:t>*[tiab] OR early childhood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young children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"Perinatal Care"[Mesh] OR perinat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ntenat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nte nat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ostnat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</w:t>
      </w:r>
      <w:proofErr w:type="spellStart"/>
      <w:r w:rsidRPr="003874A1">
        <w:rPr>
          <w:rFonts w:ascii="Times New Roman" w:hAnsi="Times New Roman" w:cs="Times New Roman"/>
        </w:rPr>
        <w:t>post natal</w:t>
      </w:r>
      <w:proofErr w:type="spellEnd"/>
      <w:r w:rsidRPr="003874A1">
        <w:rPr>
          <w:rFonts w:ascii="Times New Roman" w:hAnsi="Times New Roman" w:cs="Times New Roman"/>
        </w:rPr>
        <w:t>[tiab] OR age 0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d 0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 zero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d zero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 1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d 1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 on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d on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 2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d 2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 two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ged two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1 year old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one year old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2 year old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two year old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3 year old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three year old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3 years of ag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2 years of ag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1 year of ag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under 2 year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under 1 year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) AND ("Parenting"[Mesh] OR  "Child Rearing"[Mesh] OR "Maternal Behavior"[Mesh] OR "Parent-Child Relations"[Mesh] OR "Parents"[Mesh] OR "Caregivers"[Mesh] OR parent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arenting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mother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mother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maternal </w:t>
      </w:r>
      <w:proofErr w:type="spellStart"/>
      <w:r w:rsidRPr="003874A1">
        <w:rPr>
          <w:rFonts w:ascii="Times New Roman" w:hAnsi="Times New Roman" w:cs="Times New Roman"/>
        </w:rPr>
        <w:t>behav</w:t>
      </w:r>
      <w:proofErr w:type="spellEnd"/>
      <w:r w:rsidRPr="003874A1">
        <w:rPr>
          <w:rFonts w:ascii="Times New Roman" w:hAnsi="Times New Roman" w:cs="Times New Roman"/>
        </w:rPr>
        <w:t>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parental </w:t>
      </w:r>
      <w:proofErr w:type="spellStart"/>
      <w:r w:rsidRPr="003874A1">
        <w:rPr>
          <w:rFonts w:ascii="Times New Roman" w:hAnsi="Times New Roman" w:cs="Times New Roman"/>
        </w:rPr>
        <w:t>behav</w:t>
      </w:r>
      <w:proofErr w:type="spellEnd"/>
      <w:r w:rsidRPr="003874A1">
        <w:rPr>
          <w:rFonts w:ascii="Times New Roman" w:hAnsi="Times New Roman" w:cs="Times New Roman"/>
        </w:rPr>
        <w:t>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aternal behavior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arent infant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infant parent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father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father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</w:t>
      </w:r>
      <w:proofErr w:type="spellStart"/>
      <w:r w:rsidRPr="003874A1">
        <w:rPr>
          <w:rFonts w:ascii="Times New Roman" w:hAnsi="Times New Roman" w:cs="Times New Roman"/>
        </w:rPr>
        <w:t>caregiv</w:t>
      </w:r>
      <w:proofErr w:type="spellEnd"/>
      <w:r w:rsidRPr="003874A1">
        <w:rPr>
          <w:rFonts w:ascii="Times New Roman" w:hAnsi="Times New Roman" w:cs="Times New Roman"/>
        </w:rPr>
        <w:t>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care </w:t>
      </w:r>
      <w:proofErr w:type="spellStart"/>
      <w:r w:rsidRPr="003874A1">
        <w:rPr>
          <w:rFonts w:ascii="Times New Roman" w:hAnsi="Times New Roman" w:cs="Times New Roman"/>
        </w:rPr>
        <w:t>giv</w:t>
      </w:r>
      <w:proofErr w:type="spellEnd"/>
      <w:r w:rsidRPr="003874A1">
        <w:rPr>
          <w:rFonts w:ascii="Times New Roman" w:hAnsi="Times New Roman" w:cs="Times New Roman"/>
        </w:rPr>
        <w:t>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hild rearing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) OR parent child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hild parent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arent training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arent education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arental training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arental education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AND ("Child Behavior"[Mesh] OR "Child Development"[Mesh] OR "Cognition"[Mesh] OR "Executive Function"[Mesh] OR "Emotional Intelligence"[Mesh] OR "Emotions"[Mesh] OR "Motor Skills"[Mesh] OR attachment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attention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behavior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behavior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behavior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</w:t>
      </w:r>
      <w:proofErr w:type="spellStart"/>
      <w:r w:rsidRPr="003874A1">
        <w:rPr>
          <w:rFonts w:ascii="Times New Roman" w:hAnsi="Times New Roman" w:cs="Times New Roman"/>
        </w:rPr>
        <w:t>behaviour</w:t>
      </w:r>
      <w:proofErr w:type="spellEnd"/>
      <w:r w:rsidRPr="003874A1">
        <w:rPr>
          <w:rFonts w:ascii="Times New Roman" w:hAnsi="Times New Roman" w:cs="Times New Roman"/>
        </w:rPr>
        <w:t>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</w:t>
      </w:r>
      <w:proofErr w:type="spellStart"/>
      <w:r w:rsidRPr="003874A1">
        <w:rPr>
          <w:rFonts w:ascii="Times New Roman" w:hAnsi="Times New Roman" w:cs="Times New Roman"/>
        </w:rPr>
        <w:t>behavioural</w:t>
      </w:r>
      <w:proofErr w:type="spellEnd"/>
      <w:r w:rsidRPr="003874A1">
        <w:rPr>
          <w:rFonts w:ascii="Times New Roman" w:hAnsi="Times New Roman" w:cs="Times New Roman"/>
        </w:rPr>
        <w:t>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</w:t>
      </w:r>
      <w:proofErr w:type="spellStart"/>
      <w:r w:rsidRPr="003874A1">
        <w:rPr>
          <w:rFonts w:ascii="Times New Roman" w:hAnsi="Times New Roman" w:cs="Times New Roman"/>
        </w:rPr>
        <w:t>behaviours</w:t>
      </w:r>
      <w:proofErr w:type="spellEnd"/>
      <w:r w:rsidRPr="003874A1">
        <w:rPr>
          <w:rFonts w:ascii="Times New Roman" w:hAnsi="Times New Roman" w:cs="Times New Roman"/>
        </w:rPr>
        <w:t>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hild development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ognition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ognitiv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ommunication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ommunicativ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omplianc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conduct problem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executive function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emotion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emotion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empathy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fine motor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language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mastery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motivation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motor skill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eer relation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lay skills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prosoci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reading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social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socialization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 OR socio emotion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 xml:space="preserve">] OR </w:t>
      </w:r>
      <w:proofErr w:type="spellStart"/>
      <w:r w:rsidRPr="003874A1">
        <w:rPr>
          <w:rFonts w:ascii="Times New Roman" w:hAnsi="Times New Roman" w:cs="Times New Roman"/>
        </w:rPr>
        <w:t>socioemotion</w:t>
      </w:r>
      <w:proofErr w:type="spellEnd"/>
      <w:r w:rsidRPr="003874A1">
        <w:rPr>
          <w:rFonts w:ascii="Times New Roman" w:hAnsi="Times New Roman" w:cs="Times New Roman"/>
        </w:rPr>
        <w:t>*[</w:t>
      </w:r>
      <w:proofErr w:type="spellStart"/>
      <w:r w:rsidRPr="003874A1">
        <w:rPr>
          <w:rFonts w:ascii="Times New Roman" w:hAnsi="Times New Roman" w:cs="Times New Roman"/>
        </w:rPr>
        <w:t>tiab</w:t>
      </w:r>
      <w:proofErr w:type="spellEnd"/>
      <w:r w:rsidRPr="003874A1">
        <w:rPr>
          <w:rFonts w:ascii="Times New Roman" w:hAnsi="Times New Roman" w:cs="Times New Roman"/>
        </w:rPr>
        <w:t>]) AND random*[</w:t>
      </w:r>
      <w:proofErr w:type="spellStart"/>
      <w:r w:rsidRPr="003874A1">
        <w:rPr>
          <w:rFonts w:ascii="Times New Roman" w:hAnsi="Times New Roman" w:cs="Times New Roman"/>
        </w:rPr>
        <w:t>tw</w:t>
      </w:r>
      <w:proofErr w:type="spellEnd"/>
      <w:r w:rsidRPr="003874A1">
        <w:rPr>
          <w:rFonts w:ascii="Times New Roman" w:hAnsi="Times New Roman" w:cs="Times New Roman"/>
        </w:rPr>
        <w:t>]  AND English[</w:t>
      </w:r>
      <w:proofErr w:type="spellStart"/>
      <w:r w:rsidRPr="003874A1">
        <w:rPr>
          <w:rFonts w:ascii="Times New Roman" w:hAnsi="Times New Roman" w:cs="Times New Roman"/>
        </w:rPr>
        <w:t>lang</w:t>
      </w:r>
      <w:proofErr w:type="spellEnd"/>
      <w:r w:rsidRPr="003874A1">
        <w:rPr>
          <w:rFonts w:ascii="Times New Roman" w:hAnsi="Times New Roman" w:cs="Times New Roman"/>
        </w:rPr>
        <w:t>]</w:t>
      </w:r>
    </w:p>
    <w:sectPr w:rsidR="000D0D33" w:rsidRPr="003874A1" w:rsidSect="0057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4A1"/>
    <w:rsid w:val="0002086C"/>
    <w:rsid w:val="000466B0"/>
    <w:rsid w:val="0010798E"/>
    <w:rsid w:val="0012019B"/>
    <w:rsid w:val="0018275A"/>
    <w:rsid w:val="0019366E"/>
    <w:rsid w:val="001B682F"/>
    <w:rsid w:val="001D19D3"/>
    <w:rsid w:val="001F7838"/>
    <w:rsid w:val="0023000D"/>
    <w:rsid w:val="00232E5B"/>
    <w:rsid w:val="0026122A"/>
    <w:rsid w:val="002B678A"/>
    <w:rsid w:val="002C00B8"/>
    <w:rsid w:val="002E5A7B"/>
    <w:rsid w:val="002E628C"/>
    <w:rsid w:val="003673F3"/>
    <w:rsid w:val="003874A1"/>
    <w:rsid w:val="003B6ABA"/>
    <w:rsid w:val="00403ABB"/>
    <w:rsid w:val="0043446A"/>
    <w:rsid w:val="00480368"/>
    <w:rsid w:val="004C2A6F"/>
    <w:rsid w:val="004D74CC"/>
    <w:rsid w:val="00521264"/>
    <w:rsid w:val="00546CEE"/>
    <w:rsid w:val="0055014A"/>
    <w:rsid w:val="005761C0"/>
    <w:rsid w:val="00630FAF"/>
    <w:rsid w:val="00634E9B"/>
    <w:rsid w:val="007376CB"/>
    <w:rsid w:val="007B03B4"/>
    <w:rsid w:val="007F1A14"/>
    <w:rsid w:val="00802F23"/>
    <w:rsid w:val="008152A3"/>
    <w:rsid w:val="00853068"/>
    <w:rsid w:val="00895B72"/>
    <w:rsid w:val="008E75BE"/>
    <w:rsid w:val="008F7633"/>
    <w:rsid w:val="0098174B"/>
    <w:rsid w:val="009A708B"/>
    <w:rsid w:val="009C65D0"/>
    <w:rsid w:val="00AD7377"/>
    <w:rsid w:val="00B03BE6"/>
    <w:rsid w:val="00B700DF"/>
    <w:rsid w:val="00B859D2"/>
    <w:rsid w:val="00BF7C1E"/>
    <w:rsid w:val="00CB2238"/>
    <w:rsid w:val="00CF42C8"/>
    <w:rsid w:val="00D0192C"/>
    <w:rsid w:val="00D21462"/>
    <w:rsid w:val="00D50D7D"/>
    <w:rsid w:val="00D81937"/>
    <w:rsid w:val="00DB10F3"/>
    <w:rsid w:val="00DC09E6"/>
    <w:rsid w:val="00DF6B55"/>
    <w:rsid w:val="00E23E16"/>
    <w:rsid w:val="00EC6892"/>
    <w:rsid w:val="00EE5531"/>
    <w:rsid w:val="00F01A6D"/>
    <w:rsid w:val="00F50382"/>
    <w:rsid w:val="00FA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68C6"/>
  <w15:chartTrackingRefBased/>
  <w15:docId w15:val="{177DD5D6-158B-9844-A8C0-C1340A5F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4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4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Joshua</dc:creator>
  <cp:keywords/>
  <dc:description/>
  <cp:lastModifiedBy>Pc</cp:lastModifiedBy>
  <cp:revision>2</cp:revision>
  <dcterms:created xsi:type="dcterms:W3CDTF">2021-04-15T12:51:00Z</dcterms:created>
  <dcterms:modified xsi:type="dcterms:W3CDTF">2021-04-15T12:51:00Z</dcterms:modified>
</cp:coreProperties>
</file>